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9" w:type="dxa"/>
        <w:tblLook w:val="04A0" w:firstRow="1" w:lastRow="0" w:firstColumn="1" w:lastColumn="0" w:noHBand="0" w:noVBand="1"/>
      </w:tblPr>
      <w:tblGrid>
        <w:gridCol w:w="3234"/>
        <w:gridCol w:w="2111"/>
        <w:gridCol w:w="2165"/>
        <w:gridCol w:w="1109"/>
      </w:tblGrid>
      <w:tr w:rsidR="00404ABF" w:rsidRPr="00193AEB" w:rsidTr="00406669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404ABF" w:rsidRPr="00193AEB" w:rsidRDefault="00404ABF" w:rsidP="0040666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6</w:t>
            </w:r>
            <w:r w:rsidRPr="00D06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Clinical parameters in subgroups of </w:t>
            </w:r>
            <w:r w:rsidRPr="00D060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P</w:t>
            </w:r>
            <w:r w:rsidRPr="00D060F7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 w:rsidRPr="00D060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2</w:t>
            </w:r>
            <w:r w:rsidRPr="00D06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060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s</w:t>
            </w:r>
            <w:r w:rsidRPr="00D06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060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P</w:t>
            </w:r>
            <w:r w:rsidRPr="00D060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≤</w:t>
            </w:r>
            <w:r w:rsidRPr="00D060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2</w:t>
            </w:r>
          </w:p>
        </w:tc>
      </w:tr>
      <w:tr w:rsidR="00404ABF" w:rsidRPr="00193AEB" w:rsidTr="00406669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404ABF" w:rsidRPr="00193AEB" w:rsidRDefault="00404ABF" w:rsidP="00406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404ABF" w:rsidRDefault="00404ABF" w:rsidP="0040666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P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 w:hint="eastAsia"/>
              </w:rPr>
              <w:t>52</w:t>
            </w:r>
          </w:p>
          <w:p w:rsidR="00404ABF" w:rsidRPr="00193AEB" w:rsidRDefault="00404ABF" w:rsidP="00406669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</w:rPr>
              <w:t>81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404ABF" w:rsidRDefault="00404ABF" w:rsidP="0040666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P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2</w:t>
            </w:r>
          </w:p>
          <w:p w:rsidR="00404ABF" w:rsidRPr="00193AEB" w:rsidRDefault="00404ABF" w:rsidP="00406669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215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404ABF" w:rsidRPr="00193AEB" w:rsidRDefault="00404ABF" w:rsidP="00404ABF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  <w:r w:rsidRPr="00193AE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04ABF" w:rsidRPr="00193AEB" w:rsidTr="00406669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404ABF" w:rsidRPr="00975B9F" w:rsidRDefault="00404ABF" w:rsidP="00406669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bookmarkStart w:id="0" w:name="OLE_LINK11"/>
            <w:bookmarkStart w:id="1" w:name="OLE_LINK12"/>
            <w:r w:rsidRPr="00975B9F">
              <w:rPr>
                <w:rFonts w:ascii="Times New Roman" w:hAnsi="Times New Roman" w:cs="Times New Roman" w:hint="eastAsia"/>
                <w:b/>
              </w:rPr>
              <w:t>clinical parameters</w:t>
            </w:r>
            <w:r w:rsidRPr="00975B9F">
              <w:rPr>
                <w:rFonts w:ascii="Times New Roman" w:eastAsia="等线" w:hAnsi="Times New Roman" w:cs="Times New Roman"/>
                <w:b/>
              </w:rPr>
              <w:t xml:space="preserve"> median(IQR)</w:t>
            </w:r>
            <w:bookmarkEnd w:id="0"/>
            <w:bookmarkEnd w:id="1"/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404ABF" w:rsidRDefault="00404ABF" w:rsidP="00406669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404ABF" w:rsidRDefault="00404ABF" w:rsidP="00406669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404ABF" w:rsidRPr="00193AEB" w:rsidRDefault="00404ABF" w:rsidP="00404ABF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404ABF" w:rsidRPr="00193AEB" w:rsidTr="00406669">
        <w:trPr>
          <w:trHeight w:val="324"/>
        </w:trPr>
        <w:tc>
          <w:tcPr>
            <w:tcW w:w="3234" w:type="dxa"/>
            <w:tcBorders>
              <w:bottom w:val="nil"/>
              <w:right w:val="nil"/>
            </w:tcBorders>
          </w:tcPr>
          <w:p w:rsidR="00404ABF" w:rsidRPr="00193AEB" w:rsidRDefault="00404ABF" w:rsidP="00406669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WBC,</w:t>
            </w:r>
            <w:r>
              <w:rPr>
                <w:rFonts w:ascii="Times New Roman" w:eastAsia="等线" w:hAnsi="Times New Roman" w:cs="Times New Roman"/>
              </w:rPr>
              <w:t xml:space="preserve"> (1×109/L)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(5.0-10.6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(4.0-7.1)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404ABF" w:rsidRPr="00C63C52" w:rsidRDefault="00404ABF" w:rsidP="0040666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NEU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.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5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LYM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-1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MON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193AEB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-0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LT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71</w:t>
            </w:r>
            <w:r>
              <w:rPr>
                <w:rFonts w:ascii="Times New Roman" w:eastAsia="宋体" w:hAnsi="Times New Roman" w:cs="Times New Roman"/>
              </w:rPr>
              <w:t>.0(1</w:t>
            </w:r>
            <w:r>
              <w:rPr>
                <w:rFonts w:ascii="Times New Roman" w:eastAsia="宋体" w:hAnsi="Times New Roman" w:cs="Times New Roman" w:hint="eastAsia"/>
              </w:rPr>
              <w:t>26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15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81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145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37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IL-6,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8.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1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0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2.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6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7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 w:rsidRPr="00C63C52">
              <w:rPr>
                <w:rFonts w:ascii="Times New Roman" w:hAnsi="Times New Roman" w:cs="Times New Roman" w:hint="eastAsia"/>
                <w:color w:val="FF0000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CT,(ng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 w:rsidRPr="00193AEB"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LT, (U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0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9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3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5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6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TBIL, 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3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0.1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8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0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4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4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CREA, </w:t>
            </w:r>
            <w:r w:rsidRPr="00193AEB">
              <w:rPr>
                <w:rFonts w:ascii="Times New Roman" w:eastAsia="等线" w:hAnsi="Times New Roman" w:cs="Times New Roman"/>
              </w:rPr>
              <w:t>(µ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9.0</w:t>
            </w:r>
            <w:r>
              <w:rPr>
                <w:rFonts w:ascii="Times New Roman" w:eastAsia="宋体" w:hAnsi="Times New Roman" w:cs="Times New Roman"/>
              </w:rPr>
              <w:t>(5</w:t>
            </w:r>
            <w:r>
              <w:rPr>
                <w:rFonts w:ascii="Times New Roman" w:eastAsia="宋体" w:hAnsi="Times New Roman" w:cs="Times New Roman" w:hint="eastAsia"/>
              </w:rPr>
              <w:t>4.8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7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3.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2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0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 w:rsidRPr="00C63C52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88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Lac, </w:t>
            </w:r>
            <w:r w:rsidRPr="00193AEB">
              <w:rPr>
                <w:rFonts w:ascii="Times New Roman" w:eastAsia="等线" w:hAnsi="Times New Roman" w:cs="Times New Roman"/>
              </w:rPr>
              <w:t>(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2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a0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/FiO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76.5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30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50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48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01.5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90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PACH II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1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8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3234" w:type="dxa"/>
            <w:tcBorders>
              <w:top w:val="nil"/>
              <w:bottom w:val="single" w:sz="4" w:space="0" w:color="auto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SOFA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-6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4ABF" w:rsidRPr="00193AEB" w:rsidRDefault="00404ABF" w:rsidP="0040666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(1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404ABF" w:rsidRPr="00193AEB" w:rsidRDefault="00404ABF" w:rsidP="0040666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04ABF" w:rsidRPr="00193AEB" w:rsidTr="00406669">
        <w:trPr>
          <w:trHeight w:val="334"/>
        </w:trPr>
        <w:tc>
          <w:tcPr>
            <w:tcW w:w="8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4ABF" w:rsidRDefault="00404ABF" w:rsidP="00406669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hAnsi="Times New Roman" w:cs="Times New Roman"/>
              </w:rPr>
              <w:t xml:space="preserve">APACHE II: Acute Physiology and Chronic Health Evaluation II score; SOFA: Sequential Organ Failure  Assessment; WBC: White blood cell count; NEU: Neutrophil ; LYM :Lymphocyte count ; MON: Monocytes;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LT:Platelet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 count; HGB: Hemoglobin; FIB: Fibrinogen; IL-6: Interleutin-6; PCT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; CRP: C-reactive protein; ALT: Alanine aminotransferase; TBIL: Total bilirubin; DBIL: Direct bilirubin; CREA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Creatine</w:t>
            </w:r>
            <w:proofErr w:type="spellEnd"/>
            <w:r w:rsidRPr="00193AEB">
              <w:rPr>
                <w:rFonts w:ascii="Times New Roman" w:hAnsi="Times New Roman" w:cs="Times New Roman"/>
              </w:rPr>
              <w:t>; Lac: lactic acid</w:t>
            </w:r>
          </w:p>
        </w:tc>
      </w:tr>
    </w:tbl>
    <w:p w:rsidR="00431F96" w:rsidRPr="00404ABF" w:rsidRDefault="00431F96">
      <w:bookmarkStart w:id="2" w:name="_GoBack"/>
      <w:bookmarkEnd w:id="2"/>
    </w:p>
    <w:sectPr w:rsidR="00431F96" w:rsidRPr="00404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A45" w:rsidRDefault="00051A45" w:rsidP="00404ABF">
      <w:r>
        <w:separator/>
      </w:r>
    </w:p>
  </w:endnote>
  <w:endnote w:type="continuationSeparator" w:id="0">
    <w:p w:rsidR="00051A45" w:rsidRDefault="00051A45" w:rsidP="00404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A45" w:rsidRDefault="00051A45" w:rsidP="00404ABF">
      <w:r>
        <w:separator/>
      </w:r>
    </w:p>
  </w:footnote>
  <w:footnote w:type="continuationSeparator" w:id="0">
    <w:p w:rsidR="00051A45" w:rsidRDefault="00051A45" w:rsidP="00404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6D"/>
    <w:rsid w:val="00051A45"/>
    <w:rsid w:val="00404ABF"/>
    <w:rsid w:val="00431F96"/>
    <w:rsid w:val="0060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A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A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ABF"/>
    <w:rPr>
      <w:sz w:val="18"/>
      <w:szCs w:val="18"/>
    </w:rPr>
  </w:style>
  <w:style w:type="table" w:styleId="a5">
    <w:name w:val="Table Grid"/>
    <w:basedOn w:val="a1"/>
    <w:uiPriority w:val="59"/>
    <w:qFormat/>
    <w:rsid w:val="00404AB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A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A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ABF"/>
    <w:rPr>
      <w:sz w:val="18"/>
      <w:szCs w:val="18"/>
    </w:rPr>
  </w:style>
  <w:style w:type="table" w:styleId="a5">
    <w:name w:val="Table Grid"/>
    <w:basedOn w:val="a1"/>
    <w:uiPriority w:val="59"/>
    <w:qFormat/>
    <w:rsid w:val="00404AB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28T04:12:00Z</dcterms:created>
  <dcterms:modified xsi:type="dcterms:W3CDTF">2021-05-28T04:12:00Z</dcterms:modified>
</cp:coreProperties>
</file>